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implesTabela2"/>
        <w:tblpPr w:leftFromText="141" w:rightFromText="141" w:vertAnchor="page" w:horzAnchor="margin" w:tblpXSpec="center" w:tblpY="2386"/>
        <w:tblW w:w="12481" w:type="dxa"/>
        <w:tblLook w:val="04A0" w:firstRow="1" w:lastRow="0" w:firstColumn="1" w:lastColumn="0" w:noHBand="0" w:noVBand="1"/>
      </w:tblPr>
      <w:tblGrid>
        <w:gridCol w:w="1216"/>
        <w:gridCol w:w="5992"/>
        <w:gridCol w:w="5273"/>
      </w:tblGrid>
      <w:tr w:rsidR="00BD203D" w:rsidRPr="00BD203D" w14:paraId="37AF3C49" w14:textId="77777777" w:rsidTr="00A17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tcBorders>
              <w:top w:val="single" w:sz="2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88ABA0F" w14:textId="77777777" w:rsidR="00BD203D" w:rsidRPr="00BD203D" w:rsidRDefault="00BD203D" w:rsidP="00D302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ene</w:t>
            </w:r>
          </w:p>
        </w:tc>
        <w:tc>
          <w:tcPr>
            <w:tcW w:w="5992" w:type="dxa"/>
            <w:tcBorders>
              <w:top w:val="single" w:sz="2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5D10A598" w14:textId="448725E2" w:rsidR="00BD203D" w:rsidRPr="00BD203D" w:rsidRDefault="00BD203D" w:rsidP="00D302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rimer</w:t>
            </w:r>
            <w:r w:rsidR="00D869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</w:t>
            </w:r>
          </w:p>
        </w:tc>
        <w:tc>
          <w:tcPr>
            <w:tcW w:w="5273" w:type="dxa"/>
            <w:tcBorders>
              <w:top w:val="single" w:sz="2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14:paraId="62AD9162" w14:textId="79AB5042" w:rsidR="00BD203D" w:rsidRPr="008B069C" w:rsidRDefault="008B069C" w:rsidP="00D302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B06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protocol</w:t>
            </w:r>
            <w:r w:rsidRPr="008B069C" w:rsidDel="00921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6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s</w:t>
            </w:r>
          </w:p>
        </w:tc>
      </w:tr>
      <w:tr w:rsidR="00A17C00" w:rsidRPr="00A17C00" w14:paraId="38E8D6BC" w14:textId="77777777" w:rsidTr="00A17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EDEDED" w:themeFill="accent3" w:themeFillTint="33"/>
            <w:noWrap/>
            <w:vAlign w:val="center"/>
            <w:hideMark/>
          </w:tcPr>
          <w:p w14:paraId="58A894A2" w14:textId="6EEC332E" w:rsidR="00A17C00" w:rsidRPr="00BD203D" w:rsidRDefault="00A17C00" w:rsidP="00D302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RNA</w:t>
            </w: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S</w:t>
            </w:r>
          </w:p>
        </w:tc>
        <w:tc>
          <w:tcPr>
            <w:tcW w:w="5992" w:type="dxa"/>
            <w:noWrap/>
            <w:vAlign w:val="center"/>
            <w:hideMark/>
          </w:tcPr>
          <w:p w14:paraId="0EEA1581" w14:textId="77777777" w:rsidR="00A17C00" w:rsidRPr="00BD203D" w:rsidRDefault="00A17C00" w:rsidP="00A17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1987</w:t>
            </w: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: </w:t>
            </w: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GCCTCGCCTGTTTACCAAAAA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’</w:t>
            </w:r>
          </w:p>
          <w:p w14:paraId="565AFC11" w14:textId="4547AF09" w:rsidR="00A17C00" w:rsidRPr="00BD203D" w:rsidRDefault="00A17C00" w:rsidP="00A17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2609</w:t>
            </w: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: </w:t>
            </w: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’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GGTCTGAACTCAGATCACG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Pr="00CD0A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’</w:t>
            </w:r>
          </w:p>
        </w:tc>
        <w:tc>
          <w:tcPr>
            <w:tcW w:w="5273" w:type="dxa"/>
            <w:noWrap/>
            <w:hideMark/>
          </w:tcPr>
          <w:p w14:paraId="7B85039F" w14:textId="1A72932F" w:rsidR="00A17C00" w:rsidRPr="008B069C" w:rsidRDefault="00A17C00" w:rsidP="0077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8B06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itial denaturation at 94°C for 3’, followed by 35 cycles of 94°C for 45’’, 56°C for 45’’, and 72°C for 2’, with a final extension at 72°C for 5’</w:t>
            </w:r>
          </w:p>
        </w:tc>
      </w:tr>
      <w:tr w:rsidR="00A17C00" w:rsidRPr="00A17C00" w14:paraId="70BB4145" w14:textId="77777777" w:rsidTr="00A17C00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EDEDED" w:themeFill="accent3" w:themeFillTint="33"/>
            <w:noWrap/>
            <w:vAlign w:val="center"/>
            <w:hideMark/>
          </w:tcPr>
          <w:p w14:paraId="2F33264E" w14:textId="77777777" w:rsidR="00A17C00" w:rsidRPr="00BD203D" w:rsidRDefault="00A17C00" w:rsidP="00D302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I</w:t>
            </w:r>
          </w:p>
        </w:tc>
        <w:tc>
          <w:tcPr>
            <w:tcW w:w="5992" w:type="dxa"/>
            <w:noWrap/>
            <w:vAlign w:val="center"/>
            <w:hideMark/>
          </w:tcPr>
          <w:p w14:paraId="52F93C22" w14:textId="77777777" w:rsidR="00A17C00" w:rsidRPr="00BD203D" w:rsidRDefault="00A17C00" w:rsidP="00A1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sh_F2: 5' TCGACTAATCATAAAGATATCGGCAC 3'</w:t>
            </w:r>
          </w:p>
          <w:p w14:paraId="58514392" w14:textId="3E84B427" w:rsidR="00A17C00" w:rsidRPr="00A17C00" w:rsidRDefault="00A17C00" w:rsidP="00A1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8B06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Fish_R2: 5' ACTTCAGGGTGACCGAAGAATCAGAA 3'</w:t>
            </w:r>
          </w:p>
        </w:tc>
        <w:tc>
          <w:tcPr>
            <w:tcW w:w="5273" w:type="dxa"/>
            <w:noWrap/>
            <w:hideMark/>
          </w:tcPr>
          <w:p w14:paraId="409A0B96" w14:textId="4BF33E23" w:rsidR="00A17C00" w:rsidRPr="008B069C" w:rsidRDefault="00A17C00" w:rsidP="0077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8B06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itial denaturation at 94°C for 7’, followed by 35 cycles of 95°C for 30’’, 55°C for 1’, and 72°C for 2’, with a final extension at 72°C for 10’</w:t>
            </w:r>
          </w:p>
        </w:tc>
      </w:tr>
      <w:tr w:rsidR="00A17C00" w:rsidRPr="00A17C00" w14:paraId="34A39FF6" w14:textId="77777777" w:rsidTr="00A17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5FC7DA85" w14:textId="77777777" w:rsidR="00A17C00" w:rsidRPr="00BD203D" w:rsidRDefault="00A17C00" w:rsidP="00D302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IPK4</w:t>
            </w:r>
          </w:p>
        </w:tc>
        <w:tc>
          <w:tcPr>
            <w:tcW w:w="5992" w:type="dxa"/>
            <w:noWrap/>
            <w:vAlign w:val="center"/>
            <w:hideMark/>
          </w:tcPr>
          <w:p w14:paraId="70D5391C" w14:textId="77777777" w:rsidR="00A17C00" w:rsidRPr="00BD203D" w:rsidRDefault="00A17C00" w:rsidP="00A17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1</w:t>
            </w: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57: 5' GCCAAGTTGATGAAGATCCTVCAG 3'</w:t>
            </w:r>
          </w:p>
          <w:p w14:paraId="11170D91" w14:textId="3EFCD2FE" w:rsidR="00A17C00" w:rsidRPr="00BD203D" w:rsidRDefault="00A17C00" w:rsidP="00A17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1</w:t>
            </w: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880: 5' CCCTCTTCTATCAGCATYTTRACTGT 3'</w:t>
            </w:r>
          </w:p>
        </w:tc>
        <w:tc>
          <w:tcPr>
            <w:tcW w:w="5273" w:type="dxa"/>
            <w:noWrap/>
            <w:hideMark/>
          </w:tcPr>
          <w:p w14:paraId="3C7020B5" w14:textId="19478565" w:rsidR="00A17C00" w:rsidRPr="008B069C" w:rsidRDefault="00A17C00" w:rsidP="0077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8B06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itial denaturation at 95°C for 30’’, followed by 15 cycles of 98°C for 10’’, 60°C for 30’’, and 72°C for 45’’, then 15 cycles of 98°C for 10’’, 58°C for 30’’, and 72°C for 45’’, with a final extension at 72°C for 5’</w:t>
            </w:r>
          </w:p>
        </w:tc>
      </w:tr>
      <w:tr w:rsidR="00A17C00" w:rsidRPr="00A17C00" w14:paraId="7736E9D5" w14:textId="77777777" w:rsidTr="00A17C00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  <w:shd w:val="clear" w:color="auto" w:fill="EDEDED" w:themeFill="accent3" w:themeFillTint="33"/>
            <w:noWrap/>
            <w:hideMark/>
          </w:tcPr>
          <w:p w14:paraId="44E0FDC5" w14:textId="77777777" w:rsidR="00A17C00" w:rsidRPr="00BD203D" w:rsidRDefault="00A17C00" w:rsidP="0077635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992" w:type="dxa"/>
            <w:noWrap/>
            <w:vAlign w:val="center"/>
            <w:hideMark/>
          </w:tcPr>
          <w:p w14:paraId="404B8C04" w14:textId="77777777" w:rsidR="00A17C00" w:rsidRPr="00BD203D" w:rsidRDefault="00A17C00" w:rsidP="00A1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2</w:t>
            </w: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65: 5' GATGAAGATCCTVCAGCCTCA 3'</w:t>
            </w:r>
          </w:p>
          <w:p w14:paraId="06745539" w14:textId="2D475716" w:rsidR="00A17C00" w:rsidRPr="00BD203D" w:rsidRDefault="00A17C00" w:rsidP="00A1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2</w:t>
            </w:r>
            <w:r w:rsidRPr="00BD2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766: 5' AGACGAGARGTGCTGGTGTG 3'</w:t>
            </w:r>
          </w:p>
        </w:tc>
        <w:tc>
          <w:tcPr>
            <w:tcW w:w="5273" w:type="dxa"/>
            <w:noWrap/>
            <w:hideMark/>
          </w:tcPr>
          <w:p w14:paraId="37F61957" w14:textId="38613990" w:rsidR="00A17C00" w:rsidRPr="008B069C" w:rsidRDefault="00A17C00" w:rsidP="0077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8B06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Initial denaturation at 95°C for 30’’, followed by 15 cycles of 98°C for 10’’, 58°C for 30’’, and 72°C for 45’’, then 15 cycles of 98°C for 10’’, 56°C for 30’’, and 72°C for 45’’, with a final extension at 72°C for 5’</w:t>
            </w:r>
          </w:p>
        </w:tc>
      </w:tr>
    </w:tbl>
    <w:p w14:paraId="0C629D7A" w14:textId="07E3C623" w:rsidR="00244875" w:rsidRPr="009D3823" w:rsidRDefault="00244875" w:rsidP="0019109A">
      <w:pPr>
        <w:rPr>
          <w:rFonts w:ascii="Times New Roman" w:hAnsi="Times New Roman" w:cs="Times New Roman"/>
          <w:sz w:val="24"/>
          <w:szCs w:val="24"/>
        </w:rPr>
      </w:pPr>
    </w:p>
    <w:sectPr w:rsidR="00244875" w:rsidRPr="009D3823" w:rsidSect="00BD203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03D"/>
    <w:rsid w:val="000C24E1"/>
    <w:rsid w:val="000C2A5A"/>
    <w:rsid w:val="00153549"/>
    <w:rsid w:val="0019109A"/>
    <w:rsid w:val="001F1B58"/>
    <w:rsid w:val="00244875"/>
    <w:rsid w:val="00254E7D"/>
    <w:rsid w:val="002D12AF"/>
    <w:rsid w:val="003D2235"/>
    <w:rsid w:val="00451258"/>
    <w:rsid w:val="00513811"/>
    <w:rsid w:val="005D3D81"/>
    <w:rsid w:val="006148DD"/>
    <w:rsid w:val="006D4667"/>
    <w:rsid w:val="00776350"/>
    <w:rsid w:val="008B069C"/>
    <w:rsid w:val="00904B97"/>
    <w:rsid w:val="00937F0D"/>
    <w:rsid w:val="009B2CFE"/>
    <w:rsid w:val="009D3823"/>
    <w:rsid w:val="00A17C00"/>
    <w:rsid w:val="00BD203D"/>
    <w:rsid w:val="00C275AC"/>
    <w:rsid w:val="00C519C8"/>
    <w:rsid w:val="00CD0A24"/>
    <w:rsid w:val="00CD455F"/>
    <w:rsid w:val="00D30267"/>
    <w:rsid w:val="00D869B1"/>
    <w:rsid w:val="00EA046B"/>
    <w:rsid w:val="00ED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AE59D"/>
  <w15:chartTrackingRefBased/>
  <w15:docId w15:val="{26600D24-DD50-4F13-83A0-240A932B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D302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70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7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Malcher</dc:creator>
  <cp:keywords/>
  <dc:description/>
  <cp:lastModifiedBy>Juliana Araripe</cp:lastModifiedBy>
  <cp:revision>14</cp:revision>
  <dcterms:created xsi:type="dcterms:W3CDTF">2024-05-13T22:33:00Z</dcterms:created>
  <dcterms:modified xsi:type="dcterms:W3CDTF">2025-06-02T02:15:00Z</dcterms:modified>
</cp:coreProperties>
</file>